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59CC8" w14:textId="77777777" w:rsidR="00965C19" w:rsidRDefault="00965C19" w:rsidP="00965C19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Supplementary Figure 1. Bayesian Network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65C19" w14:paraId="4C481060" w14:textId="77777777" w:rsidTr="009E4B73">
        <w:tc>
          <w:tcPr>
            <w:tcW w:w="9350" w:type="dxa"/>
          </w:tcPr>
          <w:p w14:paraId="45CC4ADF" w14:textId="77777777" w:rsidR="00965C19" w:rsidRDefault="00965C19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Diagram A illustrates a</w:t>
            </w:r>
            <w:r w:rsidRPr="00D23177">
              <w:rPr>
                <w:rFonts w:asciiTheme="majorBidi" w:hAnsiTheme="majorBidi" w:cstheme="majorBidi"/>
                <w:lang w:bidi="en-US"/>
              </w:rPr>
              <w:t xml:space="preserve"> simple Bayesian network</w:t>
            </w:r>
            <w:r>
              <w:rPr>
                <w:rFonts w:asciiTheme="majorBidi" w:hAnsiTheme="majorBidi" w:cstheme="majorBidi"/>
                <w:lang w:bidi="en-US"/>
              </w:rPr>
              <w:t xml:space="preserve">. Each node corresponds to an attribute of interest, and influence of one node on another is depicted as a directed edge. Given a target variable, we can identify a minimal set of neighboring nodes that influence, or are affected by, the variable. This minimal set, known as the “Markov blanket”, includes the parent, children, and co-parent nodes. In the example below, the Markov blanket of D = {B, E, F}. Diagram B illustrates a Dynamic Bayesian Network with </w:t>
            </w:r>
            <w:proofErr w:type="gramStart"/>
            <w:r>
              <w:rPr>
                <w:rFonts w:asciiTheme="majorBidi" w:hAnsiTheme="majorBidi" w:cstheme="majorBidi"/>
                <w:lang w:bidi="en-US"/>
              </w:rPr>
              <w:t>3 time</w:t>
            </w:r>
            <w:proofErr w:type="gramEnd"/>
            <w:r>
              <w:rPr>
                <w:rFonts w:asciiTheme="majorBidi" w:hAnsiTheme="majorBidi" w:cstheme="majorBidi"/>
                <w:lang w:bidi="en-US"/>
              </w:rPr>
              <w:t xml:space="preserve"> intervals.</w:t>
            </w:r>
          </w:p>
          <w:p w14:paraId="496118EA" w14:textId="77777777" w:rsidR="00965C19" w:rsidRDefault="00965C19" w:rsidP="009E4B73">
            <w:pPr>
              <w:rPr>
                <w:rFonts w:asciiTheme="majorBidi" w:hAnsiTheme="majorBidi" w:cstheme="majorBidi"/>
                <w:lang w:bidi="en-US"/>
              </w:rPr>
            </w:pPr>
          </w:p>
          <w:p w14:paraId="2D05A2EC" w14:textId="77777777" w:rsidR="00965C19" w:rsidRPr="001B5F1C" w:rsidRDefault="00965C19" w:rsidP="00965C1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23177">
              <w:rPr>
                <w:rFonts w:asciiTheme="majorBidi" w:hAnsiTheme="majorBidi" w:cstheme="majorBidi"/>
                <w:b/>
                <w:bCs/>
                <w:lang w:bidi="en-US"/>
              </w:rPr>
              <w:t>Bayesian Network</w:t>
            </w:r>
          </w:p>
        </w:tc>
      </w:tr>
      <w:tr w:rsidR="00965C19" w14:paraId="7CCB2CB1" w14:textId="77777777" w:rsidTr="009E4B73">
        <w:tc>
          <w:tcPr>
            <w:tcW w:w="9350" w:type="dxa"/>
          </w:tcPr>
          <w:p w14:paraId="03A90826" w14:textId="77777777" w:rsidR="00965C19" w:rsidRDefault="00965C19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lang w:bidi="en-US"/>
              </w:rPr>
              <w:drawing>
                <wp:inline distT="0" distB="0" distL="0" distR="0" wp14:anchorId="197E7D1C" wp14:editId="249269EC">
                  <wp:extent cx="2330971" cy="2653819"/>
                  <wp:effectExtent l="0" t="0" r="6350" b="635"/>
                  <wp:docPr id="1544370885" name="Picture 1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4370885" name="Picture 1" descr="A diagram of a network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4541" cy="26692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AA420C" w14:textId="77777777" w:rsidR="00965C19" w:rsidRDefault="00965C19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</w:p>
          <w:p w14:paraId="4CB4683A" w14:textId="77777777" w:rsidR="00965C19" w:rsidRDefault="00965C19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</w:p>
          <w:p w14:paraId="400F56CE" w14:textId="77777777" w:rsidR="00965C19" w:rsidRPr="00D23177" w:rsidRDefault="00965C19" w:rsidP="00965C1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Theme="majorBidi" w:hAnsiTheme="majorBidi" w:cstheme="majorBidi"/>
                <w:b/>
                <w:bCs/>
                <w:lang w:bidi="en-US"/>
              </w:rPr>
              <w:t>Dynamic Bayesian Network</w:t>
            </w:r>
          </w:p>
          <w:p w14:paraId="2781FF98" w14:textId="77777777" w:rsidR="00965C19" w:rsidRDefault="00965C19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>
              <w:rPr>
                <w:rFonts w:ascii="Calibri" w:eastAsia="Calibri" w:hAnsi="Calibri" w:cs="Calibri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FF658E7" wp14:editId="48BD6B69">
                  <wp:extent cx="3361055" cy="3115945"/>
                  <wp:effectExtent l="0" t="0" r="4445" b="0"/>
                  <wp:docPr id="60" name="Picture 60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Diagram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1055" cy="311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372D21" w14:textId="77777777" w:rsidR="00965C19" w:rsidRDefault="00965C19" w:rsidP="009E4B73">
            <w:pPr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</w:p>
        </w:tc>
      </w:tr>
    </w:tbl>
    <w:p w14:paraId="545355DE" w14:textId="77777777" w:rsidR="00965C19" w:rsidRDefault="00965C19"/>
    <w:sectPr w:rsidR="0096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C54F0A"/>
    <w:multiLevelType w:val="hybridMultilevel"/>
    <w:tmpl w:val="3AFAF5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216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19"/>
    <w:rsid w:val="00363BDE"/>
    <w:rsid w:val="0096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33AFB"/>
  <w15:chartTrackingRefBased/>
  <w15:docId w15:val="{A8900C1B-285C-2047-BC95-478557AA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19"/>
  </w:style>
  <w:style w:type="paragraph" w:styleId="Heading1">
    <w:name w:val="heading 1"/>
    <w:basedOn w:val="Normal"/>
    <w:next w:val="Normal"/>
    <w:link w:val="Heading1Char"/>
    <w:uiPriority w:val="9"/>
    <w:qFormat/>
    <w:rsid w:val="00965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65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C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5C19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7:00Z</dcterms:created>
  <dcterms:modified xsi:type="dcterms:W3CDTF">2026-04-18T09:17:00Z</dcterms:modified>
</cp:coreProperties>
</file>